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EF614" w14:textId="77777777" w:rsidR="000C3297" w:rsidRDefault="000C3297" w:rsidP="00C26B79">
      <w:pPr>
        <w:pStyle w:val="ListParagraph"/>
        <w:spacing w:after="0"/>
        <w:ind w:left="0"/>
        <w:jc w:val="center"/>
        <w:rPr>
          <w:rFonts w:cs="Calibri"/>
          <w:b/>
          <w:sz w:val="24"/>
          <w:szCs w:val="24"/>
          <w:u w:val="single"/>
        </w:rPr>
      </w:pPr>
      <w:bookmarkStart w:id="0" w:name="_GoBack"/>
      <w:bookmarkEnd w:id="0"/>
    </w:p>
    <w:p w14:paraId="34633336" w14:textId="03EE2A83" w:rsidR="000C3297" w:rsidRPr="00CF4C28" w:rsidRDefault="00842D1B" w:rsidP="000C3297">
      <w:pPr>
        <w:pStyle w:val="ListParagraph"/>
        <w:spacing w:after="0"/>
        <w:ind w:left="0"/>
        <w:rPr>
          <w:rFonts w:asciiTheme="minorHAnsi" w:hAnsiTheme="minorHAnsi" w:cstheme="minorHAnsi"/>
          <w:b/>
          <w:sz w:val="36"/>
          <w:szCs w:val="36"/>
        </w:rPr>
      </w:pPr>
      <w:r w:rsidRPr="00CF4C28">
        <w:rPr>
          <w:rFonts w:asciiTheme="minorHAnsi" w:hAnsiTheme="minorHAnsi" w:cstheme="minorHAnsi"/>
          <w:b/>
          <w:sz w:val="36"/>
          <w:szCs w:val="36"/>
        </w:rPr>
        <w:t>S1 Appendix</w:t>
      </w:r>
      <w:r w:rsidR="000C3297" w:rsidRPr="00CF4C28">
        <w:rPr>
          <w:rFonts w:asciiTheme="minorHAnsi" w:hAnsiTheme="minorHAnsi" w:cstheme="minorHAnsi"/>
          <w:b/>
          <w:sz w:val="36"/>
          <w:szCs w:val="36"/>
        </w:rPr>
        <w:t>: The Schwartz Center Compassionate Care Scale</w:t>
      </w:r>
      <w:r w:rsidR="00CC1AB9" w:rsidRPr="00CF4C28">
        <w:rPr>
          <w:rFonts w:asciiTheme="minorHAnsi" w:hAnsiTheme="minorHAnsi" w:cstheme="minorHAnsi"/>
          <w:b/>
          <w:sz w:val="36"/>
          <w:szCs w:val="36"/>
        </w:rPr>
        <w:t>®</w:t>
      </w:r>
    </w:p>
    <w:p w14:paraId="5CB05F34" w14:textId="77777777" w:rsidR="000C3297" w:rsidRDefault="000C3297" w:rsidP="00C26B79">
      <w:pPr>
        <w:pStyle w:val="ListParagraph"/>
        <w:spacing w:after="0"/>
        <w:ind w:left="0"/>
        <w:jc w:val="center"/>
        <w:rPr>
          <w:rFonts w:cs="Calibri"/>
          <w:b/>
          <w:sz w:val="24"/>
          <w:szCs w:val="24"/>
          <w:u w:val="single"/>
        </w:rPr>
      </w:pPr>
    </w:p>
    <w:p w14:paraId="544235DD" w14:textId="7865CC93" w:rsidR="00275A65" w:rsidRPr="00CF4C28" w:rsidRDefault="00275A65" w:rsidP="00275A65">
      <w:pPr>
        <w:pStyle w:val="ListParagraph"/>
        <w:spacing w:after="0"/>
        <w:ind w:left="0"/>
        <w:rPr>
          <w:rFonts w:cs="Calibri"/>
          <w:b/>
          <w:sz w:val="28"/>
          <w:szCs w:val="28"/>
          <w:u w:val="single"/>
        </w:rPr>
      </w:pPr>
      <w:r w:rsidRPr="00CF4C28">
        <w:rPr>
          <w:rFonts w:cs="Calibri"/>
          <w:b/>
          <w:sz w:val="28"/>
          <w:szCs w:val="28"/>
          <w:u w:val="single"/>
        </w:rPr>
        <w:t>Schwartz Center Compassionate Care Scale</w:t>
      </w:r>
      <w:r w:rsidR="00E604F5" w:rsidRPr="00CF4C28">
        <w:rPr>
          <w:rFonts w:cs="Calibri"/>
          <w:b/>
          <w:sz w:val="28"/>
          <w:szCs w:val="28"/>
          <w:u w:val="single"/>
        </w:rPr>
        <w:t xml:space="preserve"> (P</w:t>
      </w:r>
      <w:r w:rsidR="00AC34BF" w:rsidRPr="00CF4C28">
        <w:rPr>
          <w:rFonts w:cs="Calibri"/>
          <w:b/>
          <w:sz w:val="28"/>
          <w:szCs w:val="28"/>
          <w:u w:val="single"/>
        </w:rPr>
        <w:t>atient</w:t>
      </w:r>
      <w:r w:rsidR="00E604F5" w:rsidRPr="00CF4C28">
        <w:rPr>
          <w:rFonts w:cs="Calibri"/>
          <w:b/>
          <w:sz w:val="28"/>
          <w:szCs w:val="28"/>
          <w:u w:val="single"/>
        </w:rPr>
        <w:t xml:space="preserve"> </w:t>
      </w:r>
      <w:proofErr w:type="gramStart"/>
      <w:r w:rsidR="00E604F5" w:rsidRPr="00CF4C28">
        <w:rPr>
          <w:rFonts w:cs="Calibri"/>
          <w:b/>
          <w:sz w:val="28"/>
          <w:szCs w:val="28"/>
          <w:u w:val="single"/>
        </w:rPr>
        <w:t>Version)</w:t>
      </w:r>
      <w:r w:rsidR="00CC1AB9">
        <w:rPr>
          <w:rFonts w:cs="Calibri"/>
          <w:b/>
          <w:sz w:val="28"/>
          <w:szCs w:val="28"/>
        </w:rPr>
        <w:t>®</w:t>
      </w:r>
      <w:proofErr w:type="gramEnd"/>
    </w:p>
    <w:p w14:paraId="0B195201" w14:textId="77777777" w:rsidR="00FE0583" w:rsidRDefault="00FE0583" w:rsidP="00275A65">
      <w:pPr>
        <w:pStyle w:val="ListParagraph"/>
        <w:spacing w:after="0"/>
        <w:ind w:left="0"/>
        <w:rPr>
          <w:rFonts w:cs="Calibri"/>
          <w:sz w:val="24"/>
          <w:szCs w:val="24"/>
        </w:rPr>
      </w:pPr>
    </w:p>
    <w:p w14:paraId="656BA75C" w14:textId="77777777" w:rsidR="00AC34BF" w:rsidRPr="00AC34BF" w:rsidRDefault="00AC34BF" w:rsidP="00275A65">
      <w:pPr>
        <w:pStyle w:val="ListParagraph"/>
        <w:spacing w:after="0"/>
        <w:ind w:left="0"/>
        <w:rPr>
          <w:rFonts w:cs="Calibri"/>
          <w:sz w:val="24"/>
          <w:szCs w:val="24"/>
        </w:rPr>
      </w:pPr>
      <w:r w:rsidRPr="00AC34BF">
        <w:rPr>
          <w:rFonts w:cs="Calibri"/>
          <w:sz w:val="24"/>
          <w:szCs w:val="24"/>
        </w:rPr>
        <w:t xml:space="preserve">Compassionate care involves relating well to patients and families and recognizing and addressing their concerns </w:t>
      </w:r>
      <w:r w:rsidR="00AE233D">
        <w:rPr>
          <w:rFonts w:cs="Calibri"/>
          <w:sz w:val="24"/>
          <w:szCs w:val="24"/>
        </w:rPr>
        <w:t>and</w:t>
      </w:r>
      <w:r w:rsidRPr="00AC34BF">
        <w:rPr>
          <w:rFonts w:cs="Calibri"/>
          <w:sz w:val="24"/>
          <w:szCs w:val="24"/>
        </w:rPr>
        <w:t xml:space="preserve"> distress. Health</w:t>
      </w:r>
      <w:r w:rsidR="00D43C34">
        <w:rPr>
          <w:rFonts w:cs="Calibri"/>
          <w:sz w:val="24"/>
          <w:szCs w:val="24"/>
        </w:rPr>
        <w:t>care</w:t>
      </w:r>
      <w:r w:rsidRPr="00AC34BF">
        <w:rPr>
          <w:rFonts w:cs="Calibri"/>
          <w:sz w:val="24"/>
          <w:szCs w:val="24"/>
        </w:rPr>
        <w:t xml:space="preserve"> professionals’ compassionate care is essential to high quality medical care.</w:t>
      </w:r>
    </w:p>
    <w:p w14:paraId="6E005AB2" w14:textId="77777777" w:rsidR="00AC34BF" w:rsidRDefault="00AC34BF" w:rsidP="00275A65">
      <w:pPr>
        <w:pStyle w:val="ListParagraph"/>
        <w:spacing w:after="0"/>
        <w:ind w:left="0"/>
        <w:rPr>
          <w:rFonts w:cs="Calibri"/>
          <w:sz w:val="24"/>
          <w:szCs w:val="24"/>
        </w:rPr>
      </w:pPr>
    </w:p>
    <w:p w14:paraId="1EA45C8C" w14:textId="70EBFCA6" w:rsidR="00AC34BF" w:rsidRDefault="00AC34BF" w:rsidP="00275A65">
      <w:pPr>
        <w:pStyle w:val="ListParagraph"/>
        <w:spacing w:after="0"/>
        <w:ind w:left="0"/>
        <w:rPr>
          <w:rFonts w:cs="Calibri"/>
          <w:sz w:val="24"/>
          <w:szCs w:val="24"/>
        </w:rPr>
      </w:pPr>
      <w:r w:rsidRPr="00AC34BF">
        <w:rPr>
          <w:rFonts w:cs="Calibri"/>
          <w:sz w:val="24"/>
          <w:szCs w:val="24"/>
        </w:rPr>
        <w:t xml:space="preserve">Please answer the following questions </w:t>
      </w:r>
      <w:proofErr w:type="gramStart"/>
      <w:r w:rsidRPr="00AC34BF">
        <w:rPr>
          <w:rFonts w:cs="Calibri"/>
          <w:sz w:val="24"/>
          <w:szCs w:val="24"/>
        </w:rPr>
        <w:t>with regard to</w:t>
      </w:r>
      <w:proofErr w:type="gramEnd"/>
      <w:r w:rsidRPr="00AC34BF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the doctor who was in charge of your care during your recent hospitalization. </w:t>
      </w:r>
    </w:p>
    <w:p w14:paraId="284871E7" w14:textId="77777777" w:rsidR="00CC1AB9" w:rsidRDefault="00CC1AB9" w:rsidP="00275A65">
      <w:pPr>
        <w:pStyle w:val="ListParagraph"/>
        <w:spacing w:after="0"/>
        <w:ind w:left="0"/>
        <w:rPr>
          <w:rFonts w:cs="Calibri"/>
          <w:sz w:val="24"/>
          <w:szCs w:val="24"/>
        </w:rPr>
      </w:pPr>
    </w:p>
    <w:p w14:paraId="227F2055" w14:textId="77777777" w:rsidR="007A2034" w:rsidRDefault="007A2034" w:rsidP="00AC34BF">
      <w:pPr>
        <w:pStyle w:val="ListParagraph"/>
        <w:spacing w:after="0"/>
        <w:ind w:left="0"/>
        <w:rPr>
          <w:rFonts w:cs="Calibri"/>
          <w:b/>
          <w:sz w:val="24"/>
          <w:szCs w:val="24"/>
        </w:rPr>
      </w:pPr>
      <w:r w:rsidRPr="00991322">
        <w:rPr>
          <w:rFonts w:cs="Calibri"/>
          <w:b/>
          <w:sz w:val="24"/>
          <w:szCs w:val="24"/>
        </w:rPr>
        <w:t xml:space="preserve">On a scale of 1 to </w:t>
      </w:r>
      <w:r w:rsidR="00C26B79">
        <w:rPr>
          <w:rFonts w:cs="Calibri"/>
          <w:b/>
          <w:sz w:val="24"/>
          <w:szCs w:val="24"/>
        </w:rPr>
        <w:t>10</w:t>
      </w:r>
      <w:r w:rsidRPr="00991322">
        <w:rPr>
          <w:rFonts w:cs="Calibri"/>
          <w:b/>
          <w:sz w:val="24"/>
          <w:szCs w:val="24"/>
        </w:rPr>
        <w:t>, where 1 is not at all successful</w:t>
      </w:r>
      <w:r w:rsidR="00275A65">
        <w:rPr>
          <w:rFonts w:cs="Calibri"/>
          <w:b/>
          <w:sz w:val="24"/>
          <w:szCs w:val="24"/>
        </w:rPr>
        <w:t>ly</w:t>
      </w:r>
      <w:r w:rsidR="00C26B79">
        <w:rPr>
          <w:rFonts w:cs="Calibri"/>
          <w:b/>
          <w:sz w:val="24"/>
          <w:szCs w:val="24"/>
        </w:rPr>
        <w:t xml:space="preserve"> and 10</w:t>
      </w:r>
      <w:r w:rsidRPr="00991322">
        <w:rPr>
          <w:rFonts w:cs="Calibri"/>
          <w:b/>
          <w:sz w:val="24"/>
          <w:szCs w:val="24"/>
        </w:rPr>
        <w:t xml:space="preserve"> is very successful</w:t>
      </w:r>
      <w:r w:rsidR="00275A65">
        <w:rPr>
          <w:rFonts w:cs="Calibri"/>
          <w:b/>
          <w:sz w:val="24"/>
          <w:szCs w:val="24"/>
        </w:rPr>
        <w:t>ly</w:t>
      </w:r>
      <w:r w:rsidRPr="00991322">
        <w:rPr>
          <w:rFonts w:cs="Calibri"/>
          <w:b/>
          <w:sz w:val="24"/>
          <w:szCs w:val="24"/>
        </w:rPr>
        <w:t>, how successfully d</w:t>
      </w:r>
      <w:r w:rsidR="00AC34BF">
        <w:rPr>
          <w:rFonts w:cs="Calibri"/>
          <w:b/>
          <w:sz w:val="24"/>
          <w:szCs w:val="24"/>
        </w:rPr>
        <w:t>id your doctor:</w:t>
      </w:r>
    </w:p>
    <w:p w14:paraId="02081C92" w14:textId="77777777" w:rsidR="00AC34BF" w:rsidRPr="00991322" w:rsidRDefault="00AC34BF" w:rsidP="00AC34BF">
      <w:pPr>
        <w:pStyle w:val="ListParagraph"/>
        <w:spacing w:after="0"/>
        <w:ind w:left="0"/>
        <w:rPr>
          <w:rFonts w:cs="Calibri"/>
        </w:rPr>
      </w:pPr>
    </w:p>
    <w:tbl>
      <w:tblPr>
        <w:tblW w:w="10800" w:type="dxa"/>
        <w:tblBorders>
          <w:top w:val="single" w:sz="8" w:space="0" w:color="000000"/>
          <w:bottom w:val="single" w:sz="8" w:space="0" w:color="000000"/>
        </w:tblBorders>
        <w:tblLook w:val="0480" w:firstRow="0" w:lastRow="0" w:firstColumn="1" w:lastColumn="0" w:noHBand="0" w:noVBand="1"/>
      </w:tblPr>
      <w:tblGrid>
        <w:gridCol w:w="808"/>
        <w:gridCol w:w="5718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40"/>
      </w:tblGrid>
      <w:tr w:rsidR="00A0665E" w:rsidRPr="00772B60" w14:paraId="6AA87642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0C3CCFA7" w14:textId="77777777" w:rsidR="00A0665E" w:rsidRPr="00772B60" w:rsidRDefault="00A0665E" w:rsidP="00991322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3F6FF82" w14:textId="77777777" w:rsidR="00A0665E" w:rsidRPr="00772B60" w:rsidRDefault="00A0665E" w:rsidP="00991322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5B4CD6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439837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D75122F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F475BC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F9869B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51CB5A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9717A3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16B8DA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626976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18A88A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A0665E" w:rsidRPr="00772B60" w14:paraId="0C5C8AC8" w14:textId="77777777" w:rsidTr="00A0665E">
        <w:trPr>
          <w:trHeight w:val="315"/>
        </w:trPr>
        <w:tc>
          <w:tcPr>
            <w:tcW w:w="808" w:type="dxa"/>
          </w:tcPr>
          <w:p w14:paraId="5BCD9FDC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7A7AAB9C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Express sensitivity, caring and compassion for your situ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6871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879B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1E92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9385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2E83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2C5C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9D6D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4638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C09D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7971587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607C2CF1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5544C657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4A79CD79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Strive to understand your emotional need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DCC7AF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8953D2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058C81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900943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42B98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8D3543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E51BCD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0C619D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AD9F44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67DBB0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60032B12" w14:textId="77777777" w:rsidTr="00A0665E">
        <w:trPr>
          <w:trHeight w:val="315"/>
        </w:trPr>
        <w:tc>
          <w:tcPr>
            <w:tcW w:w="808" w:type="dxa"/>
          </w:tcPr>
          <w:p w14:paraId="16D50500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052D969D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Consider the effect of your illnesses on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you 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your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 famil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7AEB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5BC3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1F30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623BF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6310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4915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7C93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EEEF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2451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143212A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642BF1B4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74984287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103D31F4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sten attentively to yo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6B2095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71C8B0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D0E1EC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1C06C1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FFDBD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BA0A78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D47041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87596F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22C5D3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AFFD8C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50668823" w14:textId="77777777" w:rsidTr="00A0665E">
        <w:trPr>
          <w:trHeight w:val="315"/>
        </w:trPr>
        <w:tc>
          <w:tcPr>
            <w:tcW w:w="808" w:type="dxa"/>
          </w:tcPr>
          <w:p w14:paraId="04E47510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4B6BA527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Convey information in a way that is understand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BA7C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14D2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87C9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0C75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CF3B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F289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4488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E19B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325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0E00D13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13854D2B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0881952A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6E4415B1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Gain your trus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501124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527D62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44EBF1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C061FB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1FC60A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A152CC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963B20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0B160F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FE1432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FD96F0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6E5786B5" w14:textId="77777777" w:rsidTr="00A0665E">
        <w:trPr>
          <w:trHeight w:val="315"/>
        </w:trPr>
        <w:tc>
          <w:tcPr>
            <w:tcW w:w="808" w:type="dxa"/>
          </w:tcPr>
          <w:p w14:paraId="7BEE1421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778727F3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Involve you in decisions about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your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 treatm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4A01F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F8F1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055C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825B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A9BB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49FF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96A1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810B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6B2F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13BDAB0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3EF2BF84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2ED7B30F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3FD101B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Comfortably discuss sensitive, emotional or psychological issue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E5FA47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636309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7F3014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083B96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86CBDB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EB72E1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70C21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D29EA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F1C821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3B8ADD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0CA8CE73" w14:textId="77777777" w:rsidTr="00A0665E">
        <w:trPr>
          <w:trHeight w:val="315"/>
        </w:trPr>
        <w:tc>
          <w:tcPr>
            <w:tcW w:w="808" w:type="dxa"/>
          </w:tcPr>
          <w:p w14:paraId="01AA08B1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731C2AB1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Treat you as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a 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pe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rson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 not just as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a 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EB19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F41B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9309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92D2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5078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EBD4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F401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A147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FBA9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0F856CB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5EC9A996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4304D211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2AFBAA2C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Show respect for you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a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nd 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your</w:t>
            </w: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 xml:space="preserve"> famil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3BC2537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3EC708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0A65BD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1EFF2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530760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F2BEC9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32029B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3EDD2D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BF194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F39FDC8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2CC49982" w14:textId="77777777" w:rsidTr="00A0665E">
        <w:trPr>
          <w:trHeight w:val="315"/>
        </w:trPr>
        <w:tc>
          <w:tcPr>
            <w:tcW w:w="808" w:type="dxa"/>
          </w:tcPr>
          <w:p w14:paraId="797BC7B7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718" w:type="dxa"/>
            <w:shd w:val="clear" w:color="auto" w:fill="auto"/>
            <w:noWrap/>
            <w:hideMark/>
          </w:tcPr>
          <w:p w14:paraId="1CA9AAB9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Communicate test results in a timely and sensitive mann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73CC5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328F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62AB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1C324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7FDF0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5D36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CE486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7C00C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F5E41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311FD1E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  <w:tr w:rsidR="00A0665E" w:rsidRPr="00772B60" w14:paraId="13722D3B" w14:textId="77777777" w:rsidTr="00A0665E">
        <w:trPr>
          <w:trHeight w:val="315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C0C0C0"/>
          </w:tcPr>
          <w:p w14:paraId="0D41DD1B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5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14:paraId="32CC1639" w14:textId="77777777" w:rsidR="00A0665E" w:rsidRPr="00772B60" w:rsidRDefault="00A0665E" w:rsidP="0019391F">
            <w:pPr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bCs/>
                <w:color w:val="000000"/>
                <w:sz w:val="22"/>
                <w:szCs w:val="22"/>
              </w:rPr>
              <w:t>Spend enough time with yo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A7D522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C4E2DB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03FB2BD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6B8EBEF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F3FD92E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F7BC41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A1F062A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33C6899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F85B2A3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722F732" w14:textId="77777777" w:rsidR="00A0665E" w:rsidRPr="00772B60" w:rsidRDefault="00A0665E" w:rsidP="00772B6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72B6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sym w:font="Wingdings" w:char="F06D"/>
            </w:r>
          </w:p>
        </w:tc>
      </w:tr>
    </w:tbl>
    <w:p w14:paraId="1E3DF1D9" w14:textId="77777777" w:rsidR="003D68E2" w:rsidRDefault="003D68E2" w:rsidP="00991322">
      <w:pPr>
        <w:rPr>
          <w:rFonts w:ascii="Calibri" w:hAnsi="Calibri" w:cs="Calibri"/>
        </w:rPr>
      </w:pPr>
    </w:p>
    <w:p w14:paraId="4973DB43" w14:textId="77777777" w:rsidR="00C26B79" w:rsidRDefault="00C26B79" w:rsidP="00C26B79">
      <w:pPr>
        <w:pStyle w:val="ListParagraph"/>
        <w:spacing w:after="0"/>
        <w:ind w:left="0"/>
        <w:rPr>
          <w:rFonts w:cs="Calibri"/>
          <w:b/>
          <w:sz w:val="24"/>
          <w:szCs w:val="24"/>
          <w:u w:val="single"/>
        </w:rPr>
      </w:pPr>
    </w:p>
    <w:p w14:paraId="7CAF737A" w14:textId="77777777" w:rsidR="00DD6DFF" w:rsidRPr="00991322" w:rsidRDefault="00DD6DFF" w:rsidP="009873C8">
      <w:pPr>
        <w:rPr>
          <w:rFonts w:ascii="Calibri" w:hAnsi="Calibri" w:cs="Calibri"/>
        </w:rPr>
      </w:pPr>
    </w:p>
    <w:sectPr w:rsidR="00DD6DFF" w:rsidRPr="00991322" w:rsidSect="00C26B79">
      <w:footerReference w:type="first" r:id="rId7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0A2F76" w14:textId="77777777" w:rsidR="00931316" w:rsidRDefault="00931316">
      <w:r>
        <w:separator/>
      </w:r>
    </w:p>
  </w:endnote>
  <w:endnote w:type="continuationSeparator" w:id="0">
    <w:p w14:paraId="442CEB6B" w14:textId="77777777" w:rsidR="00931316" w:rsidRDefault="00931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0477A" w14:textId="77777777" w:rsidR="005A351A" w:rsidRDefault="005A351A">
    <w:pPr>
      <w:pStyle w:val="Footer"/>
    </w:pPr>
    <w:r>
      <w:t>The Schwartz Center for Compassionate Healthcare 201</w:t>
    </w:r>
    <w:r w:rsidR="00D7245A">
      <w:t>5</w:t>
    </w:r>
    <w:r>
      <w:t xml:space="preserve"> © </w:t>
    </w:r>
  </w:p>
  <w:p w14:paraId="2522E3DF" w14:textId="77777777" w:rsidR="005A351A" w:rsidRDefault="005A3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D1C69" w14:textId="77777777" w:rsidR="00931316" w:rsidRDefault="00931316">
      <w:r>
        <w:separator/>
      </w:r>
    </w:p>
  </w:footnote>
  <w:footnote w:type="continuationSeparator" w:id="0">
    <w:p w14:paraId="715CED5C" w14:textId="77777777" w:rsidR="00931316" w:rsidRDefault="00931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F7CE2"/>
    <w:multiLevelType w:val="hybridMultilevel"/>
    <w:tmpl w:val="5F0CBB18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30B03"/>
    <w:multiLevelType w:val="hybridMultilevel"/>
    <w:tmpl w:val="F1EC9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B3937"/>
    <w:multiLevelType w:val="hybridMultilevel"/>
    <w:tmpl w:val="523AFEB2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D0BA7"/>
    <w:multiLevelType w:val="hybridMultilevel"/>
    <w:tmpl w:val="4AAE7E00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83CE3"/>
    <w:multiLevelType w:val="hybridMultilevel"/>
    <w:tmpl w:val="3112FE46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390204"/>
    <w:multiLevelType w:val="hybridMultilevel"/>
    <w:tmpl w:val="27A0845A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71ADB"/>
    <w:multiLevelType w:val="hybridMultilevel"/>
    <w:tmpl w:val="03CC1E1C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6B2653"/>
    <w:multiLevelType w:val="hybridMultilevel"/>
    <w:tmpl w:val="EC38A680"/>
    <w:lvl w:ilvl="0" w:tplc="F75AC96A">
      <w:start w:val="1"/>
      <w:numFmt w:val="bullet"/>
      <w:lvlText w:val="m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A7F3860"/>
    <w:multiLevelType w:val="hybridMultilevel"/>
    <w:tmpl w:val="E776192C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CA1A3E"/>
    <w:multiLevelType w:val="hybridMultilevel"/>
    <w:tmpl w:val="CE2623F0"/>
    <w:lvl w:ilvl="0" w:tplc="F75AC96A">
      <w:start w:val="1"/>
      <w:numFmt w:val="bullet"/>
      <w:lvlText w:val="m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027371"/>
    <w:multiLevelType w:val="hybridMultilevel"/>
    <w:tmpl w:val="2F60F804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B1863"/>
    <w:multiLevelType w:val="hybridMultilevel"/>
    <w:tmpl w:val="758853E4"/>
    <w:lvl w:ilvl="0" w:tplc="F75AC96A">
      <w:start w:val="1"/>
      <w:numFmt w:val="bullet"/>
      <w:lvlText w:val="m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10"/>
  </w:num>
  <w:num w:numId="6">
    <w:abstractNumId w:val="8"/>
  </w:num>
  <w:num w:numId="7">
    <w:abstractNumId w:val="11"/>
  </w:num>
  <w:num w:numId="8">
    <w:abstractNumId w:val="7"/>
  </w:num>
  <w:num w:numId="9">
    <w:abstractNumId w:val="3"/>
  </w:num>
  <w:num w:numId="10">
    <w:abstractNumId w:val="6"/>
  </w:num>
  <w:num w:numId="11">
    <w:abstractNumId w:val="4"/>
  </w:num>
  <w:num w:numId="12">
    <w:abstractNumId w:val="9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386"/>
    <w:rsid w:val="00024B3F"/>
    <w:rsid w:val="00031DD8"/>
    <w:rsid w:val="00041E47"/>
    <w:rsid w:val="00043982"/>
    <w:rsid w:val="000541C4"/>
    <w:rsid w:val="000754CB"/>
    <w:rsid w:val="00082D24"/>
    <w:rsid w:val="00087F61"/>
    <w:rsid w:val="000933B5"/>
    <w:rsid w:val="000A47DC"/>
    <w:rsid w:val="000C0817"/>
    <w:rsid w:val="000C3297"/>
    <w:rsid w:val="000D5668"/>
    <w:rsid w:val="000D72D0"/>
    <w:rsid w:val="000E1DFC"/>
    <w:rsid w:val="00111240"/>
    <w:rsid w:val="00114D2F"/>
    <w:rsid w:val="001459A6"/>
    <w:rsid w:val="00164470"/>
    <w:rsid w:val="00166488"/>
    <w:rsid w:val="001709EF"/>
    <w:rsid w:val="00192FD9"/>
    <w:rsid w:val="0019391F"/>
    <w:rsid w:val="00194071"/>
    <w:rsid w:val="00194C47"/>
    <w:rsid w:val="0019774A"/>
    <w:rsid w:val="001A7DA8"/>
    <w:rsid w:val="001C25D5"/>
    <w:rsid w:val="001C5E53"/>
    <w:rsid w:val="001C78FE"/>
    <w:rsid w:val="001D26CF"/>
    <w:rsid w:val="001E2A21"/>
    <w:rsid w:val="00215CA7"/>
    <w:rsid w:val="00215ED5"/>
    <w:rsid w:val="0021789D"/>
    <w:rsid w:val="002336A2"/>
    <w:rsid w:val="0023478C"/>
    <w:rsid w:val="00235066"/>
    <w:rsid w:val="002378B6"/>
    <w:rsid w:val="00247254"/>
    <w:rsid w:val="002613B3"/>
    <w:rsid w:val="00266181"/>
    <w:rsid w:val="00272D3C"/>
    <w:rsid w:val="00275A65"/>
    <w:rsid w:val="00280550"/>
    <w:rsid w:val="00285C77"/>
    <w:rsid w:val="002873BC"/>
    <w:rsid w:val="0029103A"/>
    <w:rsid w:val="002A737A"/>
    <w:rsid w:val="002B3BBA"/>
    <w:rsid w:val="002B528E"/>
    <w:rsid w:val="002B6155"/>
    <w:rsid w:val="002C0557"/>
    <w:rsid w:val="002C5011"/>
    <w:rsid w:val="002C6DCD"/>
    <w:rsid w:val="002E13E8"/>
    <w:rsid w:val="002F3862"/>
    <w:rsid w:val="00301A5A"/>
    <w:rsid w:val="00303F01"/>
    <w:rsid w:val="0030563B"/>
    <w:rsid w:val="00314C79"/>
    <w:rsid w:val="00322C48"/>
    <w:rsid w:val="00334C0D"/>
    <w:rsid w:val="00344F5E"/>
    <w:rsid w:val="003562EB"/>
    <w:rsid w:val="00372BDD"/>
    <w:rsid w:val="003C5F64"/>
    <w:rsid w:val="003D68E2"/>
    <w:rsid w:val="003E0250"/>
    <w:rsid w:val="003F655A"/>
    <w:rsid w:val="00413A76"/>
    <w:rsid w:val="004276BA"/>
    <w:rsid w:val="00432FD0"/>
    <w:rsid w:val="00443F29"/>
    <w:rsid w:val="00450E03"/>
    <w:rsid w:val="0045251F"/>
    <w:rsid w:val="00453DCB"/>
    <w:rsid w:val="0046044B"/>
    <w:rsid w:val="00470AE9"/>
    <w:rsid w:val="0047609A"/>
    <w:rsid w:val="0048393B"/>
    <w:rsid w:val="00485095"/>
    <w:rsid w:val="004A1095"/>
    <w:rsid w:val="004A42F2"/>
    <w:rsid w:val="004B23A2"/>
    <w:rsid w:val="004B5ED8"/>
    <w:rsid w:val="004D4F0C"/>
    <w:rsid w:val="004D56AE"/>
    <w:rsid w:val="004F4677"/>
    <w:rsid w:val="005054FC"/>
    <w:rsid w:val="00510180"/>
    <w:rsid w:val="00510AA3"/>
    <w:rsid w:val="00516386"/>
    <w:rsid w:val="005253A8"/>
    <w:rsid w:val="00526D96"/>
    <w:rsid w:val="00531868"/>
    <w:rsid w:val="005340BC"/>
    <w:rsid w:val="00535A3C"/>
    <w:rsid w:val="005400C7"/>
    <w:rsid w:val="00540886"/>
    <w:rsid w:val="005514DE"/>
    <w:rsid w:val="00561EE1"/>
    <w:rsid w:val="00573019"/>
    <w:rsid w:val="005745A8"/>
    <w:rsid w:val="0057463B"/>
    <w:rsid w:val="00580131"/>
    <w:rsid w:val="0059635D"/>
    <w:rsid w:val="005A351A"/>
    <w:rsid w:val="005A750F"/>
    <w:rsid w:val="005B0141"/>
    <w:rsid w:val="005C5A92"/>
    <w:rsid w:val="005D035F"/>
    <w:rsid w:val="005D3405"/>
    <w:rsid w:val="005F5879"/>
    <w:rsid w:val="00601E53"/>
    <w:rsid w:val="00606FF5"/>
    <w:rsid w:val="006078D2"/>
    <w:rsid w:val="006109CE"/>
    <w:rsid w:val="00610DD4"/>
    <w:rsid w:val="006179AF"/>
    <w:rsid w:val="00622938"/>
    <w:rsid w:val="006236F0"/>
    <w:rsid w:val="0063375D"/>
    <w:rsid w:val="00636C14"/>
    <w:rsid w:val="006645B4"/>
    <w:rsid w:val="00667A0C"/>
    <w:rsid w:val="00667BAF"/>
    <w:rsid w:val="00671951"/>
    <w:rsid w:val="00673C7C"/>
    <w:rsid w:val="006774DE"/>
    <w:rsid w:val="00683818"/>
    <w:rsid w:val="00683BF9"/>
    <w:rsid w:val="006852C7"/>
    <w:rsid w:val="00695DE1"/>
    <w:rsid w:val="006A1B68"/>
    <w:rsid w:val="006D26FB"/>
    <w:rsid w:val="006E1A65"/>
    <w:rsid w:val="006E6B20"/>
    <w:rsid w:val="006F3813"/>
    <w:rsid w:val="006F43D0"/>
    <w:rsid w:val="007058AF"/>
    <w:rsid w:val="0071371B"/>
    <w:rsid w:val="0071372D"/>
    <w:rsid w:val="00714878"/>
    <w:rsid w:val="00721105"/>
    <w:rsid w:val="00724F62"/>
    <w:rsid w:val="00727A1C"/>
    <w:rsid w:val="007421EC"/>
    <w:rsid w:val="00744B9E"/>
    <w:rsid w:val="00755D78"/>
    <w:rsid w:val="00762157"/>
    <w:rsid w:val="00767BF1"/>
    <w:rsid w:val="00772B60"/>
    <w:rsid w:val="007818AC"/>
    <w:rsid w:val="00787806"/>
    <w:rsid w:val="00797FE6"/>
    <w:rsid w:val="007A2034"/>
    <w:rsid w:val="007C0167"/>
    <w:rsid w:val="007D0995"/>
    <w:rsid w:val="007E2163"/>
    <w:rsid w:val="007E3ACC"/>
    <w:rsid w:val="007E74F4"/>
    <w:rsid w:val="00816F58"/>
    <w:rsid w:val="00835D8D"/>
    <w:rsid w:val="00842D1B"/>
    <w:rsid w:val="0084451B"/>
    <w:rsid w:val="008463C5"/>
    <w:rsid w:val="0085129A"/>
    <w:rsid w:val="008637FD"/>
    <w:rsid w:val="00863982"/>
    <w:rsid w:val="00872148"/>
    <w:rsid w:val="008724B0"/>
    <w:rsid w:val="00875714"/>
    <w:rsid w:val="008826B2"/>
    <w:rsid w:val="008A4EC4"/>
    <w:rsid w:val="008A5D4A"/>
    <w:rsid w:val="008B1321"/>
    <w:rsid w:val="008B5AE4"/>
    <w:rsid w:val="008C1487"/>
    <w:rsid w:val="008C2FAD"/>
    <w:rsid w:val="008C6B31"/>
    <w:rsid w:val="008D3CFC"/>
    <w:rsid w:val="008E5BAF"/>
    <w:rsid w:val="008E6C6B"/>
    <w:rsid w:val="008E7539"/>
    <w:rsid w:val="00903F24"/>
    <w:rsid w:val="00924055"/>
    <w:rsid w:val="00931316"/>
    <w:rsid w:val="009622AB"/>
    <w:rsid w:val="00967CE9"/>
    <w:rsid w:val="009837B9"/>
    <w:rsid w:val="009873C8"/>
    <w:rsid w:val="00991322"/>
    <w:rsid w:val="00A0665E"/>
    <w:rsid w:val="00A15F2F"/>
    <w:rsid w:val="00A22EF5"/>
    <w:rsid w:val="00A40BFE"/>
    <w:rsid w:val="00A448B6"/>
    <w:rsid w:val="00A45FE0"/>
    <w:rsid w:val="00A74F7D"/>
    <w:rsid w:val="00A872E2"/>
    <w:rsid w:val="00A925BB"/>
    <w:rsid w:val="00AA75B4"/>
    <w:rsid w:val="00AB793D"/>
    <w:rsid w:val="00AC34BF"/>
    <w:rsid w:val="00AD3C2E"/>
    <w:rsid w:val="00AE233D"/>
    <w:rsid w:val="00B05774"/>
    <w:rsid w:val="00B104E5"/>
    <w:rsid w:val="00B121A6"/>
    <w:rsid w:val="00B14AA1"/>
    <w:rsid w:val="00B60D17"/>
    <w:rsid w:val="00B7022E"/>
    <w:rsid w:val="00B72B6D"/>
    <w:rsid w:val="00B74115"/>
    <w:rsid w:val="00B7593C"/>
    <w:rsid w:val="00B85FFE"/>
    <w:rsid w:val="00B95519"/>
    <w:rsid w:val="00B95910"/>
    <w:rsid w:val="00B95A42"/>
    <w:rsid w:val="00BC6493"/>
    <w:rsid w:val="00C00EA6"/>
    <w:rsid w:val="00C157E4"/>
    <w:rsid w:val="00C158E7"/>
    <w:rsid w:val="00C22E4A"/>
    <w:rsid w:val="00C26B79"/>
    <w:rsid w:val="00C3603C"/>
    <w:rsid w:val="00C40FA4"/>
    <w:rsid w:val="00C4599D"/>
    <w:rsid w:val="00C47994"/>
    <w:rsid w:val="00C668C9"/>
    <w:rsid w:val="00C74CF1"/>
    <w:rsid w:val="00C776CD"/>
    <w:rsid w:val="00C843C0"/>
    <w:rsid w:val="00C84DE9"/>
    <w:rsid w:val="00C95212"/>
    <w:rsid w:val="00C97210"/>
    <w:rsid w:val="00CA4E0D"/>
    <w:rsid w:val="00CB19EA"/>
    <w:rsid w:val="00CC19BE"/>
    <w:rsid w:val="00CC1AB9"/>
    <w:rsid w:val="00CC542D"/>
    <w:rsid w:val="00CC5CD1"/>
    <w:rsid w:val="00CD74F9"/>
    <w:rsid w:val="00CF4C28"/>
    <w:rsid w:val="00D176F7"/>
    <w:rsid w:val="00D371A7"/>
    <w:rsid w:val="00D410AF"/>
    <w:rsid w:val="00D42FC3"/>
    <w:rsid w:val="00D43C34"/>
    <w:rsid w:val="00D53559"/>
    <w:rsid w:val="00D7245A"/>
    <w:rsid w:val="00D85F9F"/>
    <w:rsid w:val="00D90BD4"/>
    <w:rsid w:val="00D92C6D"/>
    <w:rsid w:val="00DA0339"/>
    <w:rsid w:val="00DA7EF5"/>
    <w:rsid w:val="00DB744F"/>
    <w:rsid w:val="00DC1187"/>
    <w:rsid w:val="00DD5CB9"/>
    <w:rsid w:val="00DD6DFF"/>
    <w:rsid w:val="00DE6E91"/>
    <w:rsid w:val="00E06CDA"/>
    <w:rsid w:val="00E136EF"/>
    <w:rsid w:val="00E17FB4"/>
    <w:rsid w:val="00E3401E"/>
    <w:rsid w:val="00E3457D"/>
    <w:rsid w:val="00E47D0B"/>
    <w:rsid w:val="00E50200"/>
    <w:rsid w:val="00E604F5"/>
    <w:rsid w:val="00E613D6"/>
    <w:rsid w:val="00E6288C"/>
    <w:rsid w:val="00E73255"/>
    <w:rsid w:val="00E74475"/>
    <w:rsid w:val="00EA2ABD"/>
    <w:rsid w:val="00EC601E"/>
    <w:rsid w:val="00ED34E4"/>
    <w:rsid w:val="00ED69FB"/>
    <w:rsid w:val="00EF04E3"/>
    <w:rsid w:val="00EF058C"/>
    <w:rsid w:val="00F055C4"/>
    <w:rsid w:val="00F07B36"/>
    <w:rsid w:val="00F211AF"/>
    <w:rsid w:val="00F23188"/>
    <w:rsid w:val="00F24CB1"/>
    <w:rsid w:val="00F36681"/>
    <w:rsid w:val="00F521E8"/>
    <w:rsid w:val="00F7234D"/>
    <w:rsid w:val="00F80D0D"/>
    <w:rsid w:val="00F8124B"/>
    <w:rsid w:val="00F91262"/>
    <w:rsid w:val="00F91335"/>
    <w:rsid w:val="00F97F6A"/>
    <w:rsid w:val="00FB6173"/>
    <w:rsid w:val="00FC2CE4"/>
    <w:rsid w:val="00FE0583"/>
    <w:rsid w:val="00FE4D7B"/>
    <w:rsid w:val="00FE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B1A6A"/>
  <w15:docId w15:val="{2E6AE69D-DE09-4855-B52C-C5035F50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E2A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C5A92"/>
    <w:rPr>
      <w:color w:val="0000FF"/>
      <w:u w:val="single"/>
    </w:rPr>
  </w:style>
  <w:style w:type="paragraph" w:styleId="Header">
    <w:name w:val="header"/>
    <w:basedOn w:val="Normal"/>
    <w:rsid w:val="0058013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80131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7A203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customStyle="1" w:styleId="LightShading1">
    <w:name w:val="Light Shading1"/>
    <w:basedOn w:val="TableNormal"/>
    <w:uiPriority w:val="60"/>
    <w:rsid w:val="007A2034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rsid w:val="007A2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A2034"/>
    <w:rPr>
      <w:rFonts w:ascii="Tahoma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6109CE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eContemporary">
    <w:name w:val="Table Contemporary"/>
    <w:basedOn w:val="TableNormal"/>
    <w:rsid w:val="006109C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5A351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:  Recruitment email to be sent to prospective subjects</vt:lpstr>
    </vt:vector>
  </TitlesOfParts>
  <Company>Goodman Research Group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:  Recruitment email to be sent to prospective subjects</dc:title>
  <dc:creator>acker</dc:creator>
  <cp:lastModifiedBy>Jaime Gochez</cp:lastModifiedBy>
  <cp:revision>2</cp:revision>
  <cp:lastPrinted>2006-06-29T14:55:00Z</cp:lastPrinted>
  <dcterms:created xsi:type="dcterms:W3CDTF">2019-09-23T22:53:00Z</dcterms:created>
  <dcterms:modified xsi:type="dcterms:W3CDTF">2019-09-23T22:53:00Z</dcterms:modified>
</cp:coreProperties>
</file>